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  <w:ins w:id="1" w:author="Windows 用户" w:date="2013-08-16T11:09:00Z"/>
        </w:rPr>
      </w:pPr>
      <w:ins w:id="0" w:author="Windows 用户" w:date="2013-08-16T11:09:00Z">
        <w:r>
          <w:rPr>
            <w:rFonts w:cs="Times New Roman" w:ascii="Times New Roman" w:hAnsi="Times New Roman"/>
            <w:sz w:val="24"/>
            <w:szCs w:val="24"/>
          </w:rPr>
        </w:r>
      </w:ins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: Characteristics of included t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850"/>
        <w:gridCol w:w="1985"/>
        <w:gridCol w:w="3685"/>
        <w:gridCol w:w="851"/>
        <w:gridCol w:w="1984"/>
        <w:gridCol w:w="851"/>
        <w:gridCol w:w="992"/>
      </w:tblGrid>
      <w:tr>
        <w:trPr>
          <w:trHeight w:val="949" w:hRule="atLeast"/>
        </w:trPr>
        <w:tc>
          <w:tcPr>
            <w:tcW w:w="1134" w:type="dxa"/>
            <w:tcBorders>
              <w:top w:val="single" w:sz="8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. of patients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low-up(months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an 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clusion criteria</w:t>
            </w:r>
          </w:p>
        </w:tc>
        <w:tc>
          <w:tcPr>
            <w:tcW w:w="3685" w:type="dxa"/>
            <w:tcBorders>
              <w:top w:val="single" w:sz="8" w:space="0" w:color="000000"/>
            </w:tcBorders>
            <w:shd w:fill="7F7F7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ration of BPs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fill="7F7F7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lciu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upplement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Jadad scor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uble Blinding</w:t>
            </w:r>
          </w:p>
        </w:tc>
      </w:tr>
      <w:tr>
        <w:trPr/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der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/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 Prevention 1.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cyclical etidronate 400 mg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only prednisolon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ind w:left="100" w:hanging="100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aggelmeijie 1996</w:t>
            </w:r>
          </w:p>
        </w:tc>
        <w:tc>
          <w:tcPr>
            <w:tcW w:w="156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/36</w:t>
            </w:r>
          </w:p>
        </w:tc>
        <w:tc>
          <w:tcPr>
            <w:tcW w:w="85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1</w:t>
            </w:r>
          </w:p>
        </w:tc>
        <w:tc>
          <w:tcPr>
            <w:tcW w:w="1985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, without GC therapy</w:t>
            </w:r>
          </w:p>
        </w:tc>
        <w:tc>
          <w:tcPr>
            <w:tcW w:w="3685" w:type="dxa"/>
            <w:tcBorders/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) oral pamidronate 300 m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) oral placebo 150 mg/d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2-3</w:t>
            </w:r>
          </w:p>
        </w:tc>
        <w:tc>
          <w:tcPr>
            <w:tcW w:w="1984" w:type="dxa"/>
            <w:tcBorders/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669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dachi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/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.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revention 2.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cyclical etidronate 400 mg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oral cyclical placebo 400 mg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ind w:left="100" w:hanging="100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0.5 g/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565" w:hRule="atLeast"/>
        </w:trPr>
        <w:tc>
          <w:tcPr>
            <w:tcW w:w="1134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oux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56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/12</w:t>
            </w:r>
          </w:p>
        </w:tc>
        <w:tc>
          <w:tcPr>
            <w:tcW w:w="85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7</w:t>
            </w:r>
          </w:p>
        </w:tc>
        <w:tc>
          <w:tcPr>
            <w:tcW w:w="1985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 Prevention 2.</w:t>
            </w:r>
          </w:p>
        </w:tc>
        <w:tc>
          <w:tcPr>
            <w:tcW w:w="3685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cyclical etidronate 400 mg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oral cyclical placebo 400 mg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984" w:type="dxa"/>
            <w:tcBorders/>
            <w:shd w:fill="A6A6A6" w:val="clear"/>
          </w:tcPr>
          <w:p>
            <w:pPr>
              <w:pStyle w:val="Normal"/>
              <w:ind w:left="100" w:hanging="100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0.5 g/d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Jenki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/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4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A , PMR,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revention 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cyclical etidronate 400 mg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oral cyclical placebo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0.5 g/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34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aste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56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/36</w:t>
            </w:r>
          </w:p>
        </w:tc>
        <w:tc>
          <w:tcPr>
            <w:tcW w:w="85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6</w:t>
            </w:r>
          </w:p>
        </w:tc>
        <w:tc>
          <w:tcPr>
            <w:tcW w:w="1985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eatment 1</w:t>
            </w:r>
          </w:p>
        </w:tc>
        <w:tc>
          <w:tcPr>
            <w:tcW w:w="3685" w:type="dxa"/>
            <w:tcBorders/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) daily risedronate 2.5 m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) cyclical risedronate 15 mg/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) daily placebo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utsen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/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 Prevention 1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1) i.v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0 mg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amidronate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i.v. 90 mg pamidronate first time, then 30 mg once every 3 months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) calcium 0.8g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100" w:hanging="100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0.8 g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56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/36</w:t>
            </w:r>
          </w:p>
        </w:tc>
        <w:tc>
          <w:tcPr>
            <w:tcW w:w="85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1985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 Treatment 2</w:t>
            </w:r>
          </w:p>
        </w:tc>
        <w:tc>
          <w:tcPr>
            <w:tcW w:w="3685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cyclical etidronate 200 mg                                                                                        2) alfacalcitridol 0.75 µg/d and calcium 3.0 g/d for every 90 day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984" w:type="dxa"/>
            <w:tcBorders/>
            <w:shd w:fill="A6A6A6" w:val="clea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3.0 g/d,  alfacalcidol 0.75 µg/d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shd w:fill="A6A6A6" w:val="clear"/>
          </w:tcPr>
          <w:p>
            <w:pPr>
              <w:pStyle w:val="Normal"/>
              <w:ind w:left="100" w:hanging="10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redian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/4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.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 and PsA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eatment 2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) i.m. clodronate100 mg/week, plus calcium and vitamin 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) calcium 1 g/d and vitamin D 800 UI/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Yes,1g/d, 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tamin D 800 UI/d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akayamada 2004</w:t>
            </w:r>
          </w:p>
        </w:tc>
        <w:tc>
          <w:tcPr>
            <w:tcW w:w="156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/12</w:t>
            </w:r>
          </w:p>
        </w:tc>
        <w:tc>
          <w:tcPr>
            <w:tcW w:w="850" w:type="dxa"/>
            <w:tcBorders/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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85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 Prevention 1</w:t>
            </w:r>
          </w:p>
        </w:tc>
        <w:tc>
          <w:tcPr>
            <w:tcW w:w="3685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) oral cyclical etidronate 200 mg</w:t>
            </w:r>
          </w:p>
          <w:p>
            <w:pPr>
              <w:pStyle w:val="Normal"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2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al cyclical placebo 200 mg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984" w:type="dxa"/>
            <w:tcBorders/>
            <w:shd w:fill="A6A6A6" w:val="clear"/>
          </w:tcPr>
          <w:p>
            <w:pPr>
              <w:pStyle w:val="Normal"/>
              <w:ind w:left="100" w:hanging="100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sciogl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/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eatment 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alendronate 10mg/d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calcitonin 200IU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1g/d, vitamin D 400 IU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m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56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/12</w:t>
            </w:r>
          </w:p>
        </w:tc>
        <w:tc>
          <w:tcPr>
            <w:tcW w:w="85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.7</w:t>
            </w:r>
          </w:p>
        </w:tc>
        <w:tc>
          <w:tcPr>
            <w:tcW w:w="1985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eatment 1</w:t>
            </w:r>
          </w:p>
        </w:tc>
        <w:tc>
          <w:tcPr>
            <w:tcW w:w="3685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alendronate 10mg/d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placebo 1 μg/d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Yes, 0.5 or 1 g/d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tamin D 400 UI/d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 </w:t>
            </w:r>
            <w:bookmarkStart w:id="0" w:name="OLE_LINK36"/>
            <w:bookmarkStart w:id="1" w:name="OLE_LINK35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js</w:t>
            </w:r>
            <w:bookmarkEnd w:id="0"/>
            <w:bookmarkEnd w:id="1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/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revention 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alendronate 10mg/d and placebo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alfacalcidol 1μg/d and placebo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0.5 g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709" w:hRule="atLeast"/>
        </w:trPr>
        <w:tc>
          <w:tcPr>
            <w:tcW w:w="1134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Yamad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56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/12</w:t>
            </w:r>
          </w:p>
        </w:tc>
        <w:tc>
          <w:tcPr>
            <w:tcW w:w="85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6</w:t>
            </w:r>
          </w:p>
        </w:tc>
        <w:tc>
          <w:tcPr>
            <w:tcW w:w="1985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A,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eatment 1</w:t>
            </w:r>
          </w:p>
        </w:tc>
        <w:tc>
          <w:tcPr>
            <w:tcW w:w="3685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risedronate 2.5 mg/d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alfacalcidol0.5 μg/d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Yeap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/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eatment 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alendronate 70mg/week</w:t>
            </w:r>
          </w:p>
          <w:p>
            <w:pPr>
              <w:pStyle w:val="Normal"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calcitrio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25 μg twice/d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) calcium 0.5g twice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1 g/d calcitriol, 0.5μg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keda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/24</w:t>
            </w:r>
          </w:p>
        </w:tc>
        <w:tc>
          <w:tcPr>
            <w:tcW w:w="85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1985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 Treatment 2</w:t>
            </w:r>
          </w:p>
        </w:tc>
        <w:tc>
          <w:tcPr>
            <w:tcW w:w="3685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alendronate 5 mg/d plus alfacalcidol 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μg/d</w:t>
            </w:r>
          </w:p>
          <w:p>
            <w:pPr>
              <w:pStyle w:val="Normal"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alfacalcidol 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μg/d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kada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/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 Prevention 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pt-BR"/>
              </w:rPr>
              <w:t>1) oral alendronate 5 mg/d plus alfacalcidol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pt-BR"/>
              </w:rPr>
              <w:t>2) alfacalcidol 1 mg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0.6 g/d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34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o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/168</w:t>
            </w:r>
          </w:p>
        </w:tc>
        <w:tc>
          <w:tcPr>
            <w:tcW w:w="850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1985" w:type="dxa"/>
            <w:tcBorders/>
            <w:shd w:fill="A6A6A6" w:val="clear"/>
          </w:tcPr>
          <w:p>
            <w:pPr>
              <w:pStyle w:val="Normal"/>
              <w:ind w:left="100" w:hanging="100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 Treatment 2</w:t>
            </w:r>
          </w:p>
        </w:tc>
        <w:tc>
          <w:tcPr>
            <w:tcW w:w="3685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cyclical etidronate 200mg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alfacalcitridol 0.75 µg/d and calcium 3.0 g/d for every 90 days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984" w:type="dxa"/>
            <w:tcBorders/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3.0 g/d,  alfacalcidol 0.75 µg/d</w:t>
            </w:r>
          </w:p>
        </w:tc>
        <w:tc>
          <w:tcPr>
            <w:tcW w:w="8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enucci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/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eatment 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 xml:space="preserve">1) i.m. neridronate 25mg/month 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1"/>
              </w:rPr>
              <w:t>2) calcium 1g/d and vitamin D 800 UI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100" w:hanging="100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1g/d, vitamin D 800 UI/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kala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/1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heumatic diseases,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reatment 1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) oral ibandronate 150 mg/month</w:t>
            </w:r>
          </w:p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) oral placebo 150 mg/month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A6A6A6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, 1g/d, vitamin D 400 UI/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A6A6A6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1: the first generation of BPs, G2-3: the second and third generation of BPs, d: day, i.v.: intravenous injection, i.m.: intramuscular injection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Prevention 1: starting BPs treatment at the initiation of GC therap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Prevention 2: starting BPs treatment at initiation of GC therapy or within 3 months GC therapy.</w:t>
      </w:r>
    </w:p>
    <w:p>
      <w:pPr>
        <w:pStyle w:val="Normal"/>
        <w:spacing w:lineRule="auto" w:line="480"/>
        <w:jc w:val="left"/>
        <w:textAlignment w:val="top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reatment 1: BPs treatment for long-term GC user, mean dosage </w:t>
      </w:r>
      <w:r>
        <w:rPr>
          <w:rFonts w:eastAsia="Symbol" w:cs="Symbol" w:ascii="Symbol" w:hAnsi="Symbol"/>
          <w:bCs/>
          <w:color w:val="000000"/>
          <w:sz w:val="24"/>
          <w:szCs w:val="24"/>
        </w:rPr>
        <w:t>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7.5mg/d.</w:t>
      </w:r>
    </w:p>
    <w:p>
      <w:pPr>
        <w:pStyle w:val="Normal"/>
        <w:spacing w:lineRule="auto" w:line="480"/>
        <w:jc w:val="left"/>
        <w:textAlignment w:val="top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Treatment 2: BPs treatment for long-term GC user, mean dosage</w:t>
      </w:r>
      <w:r>
        <w:rPr>
          <w:rFonts w:eastAsia="Symbol" w:cs="Symbol" w:ascii="Symbol" w:hAnsi="Symbol"/>
          <w:bCs/>
          <w:color w:val="000000"/>
          <w:sz w:val="24"/>
          <w:szCs w:val="24"/>
        </w:rPr>
        <w:t>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7.5mg/d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Oral cyclical etidronate 200mg or 400mg: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oral cyclical etidronate 200mg or 400 mg daily for 2weeks, followed by control (placebo, calcium and/or vitamin D) for 11weeks.</w:t>
      </w:r>
      <w:r>
        <w:rPr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5:50:00Z</dcterms:created>
  <dc:creator>Administrator</dc:creator>
  <dc:description/>
  <cp:keywords/>
  <dc:language>en-US</dc:language>
  <cp:lastModifiedBy>SDWM</cp:lastModifiedBy>
  <dcterms:modified xsi:type="dcterms:W3CDTF">2013-10-23T15:51:00Z</dcterms:modified>
  <cp:revision>3</cp:revision>
  <dc:subject/>
  <dc:title/>
</cp:coreProperties>
</file>